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D9A2D" w14:textId="77777777" w:rsidR="00FD50F6" w:rsidRPr="00D35BF1" w:rsidRDefault="00FD50F6" w:rsidP="00FD50F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35BF1">
        <w:rPr>
          <w:rFonts w:ascii="Times New Roman" w:eastAsia="宋体" w:hAnsi="Times New Roman" w:cs="Times New Roman" w:hint="eastAsia"/>
          <w:b/>
          <w:sz w:val="24"/>
          <w:szCs w:val="24"/>
        </w:rPr>
        <w:t>Supplementary Information</w:t>
      </w:r>
    </w:p>
    <w:p w14:paraId="4CD0A54F" w14:textId="77777777" w:rsidR="00FD50F6" w:rsidRPr="00D35BF1" w:rsidRDefault="00FD50F6" w:rsidP="00FD50F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B62B64A" w14:textId="77777777" w:rsidR="00FD50F6" w:rsidRPr="00D35BF1" w:rsidRDefault="00FD50F6" w:rsidP="00FD50F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35BF1">
        <w:rPr>
          <w:rFonts w:ascii="Times New Roman" w:eastAsia="宋体" w:hAnsi="Times New Roman" w:cs="Times New Roman" w:hint="eastAsia"/>
          <w:b/>
          <w:sz w:val="24"/>
          <w:szCs w:val="24"/>
        </w:rPr>
        <w:t>Title:</w:t>
      </w:r>
    </w:p>
    <w:p w14:paraId="14F838FC" w14:textId="13AFA860" w:rsidR="00FD50F6" w:rsidRPr="00D35BF1" w:rsidRDefault="00C35B0C" w:rsidP="00FD50F6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D35BF1">
        <w:rPr>
          <w:rFonts w:ascii="Times New Roman" w:eastAsia="宋体" w:hAnsi="Times New Roman" w:cs="Times New Roman"/>
          <w:b/>
          <w:sz w:val="28"/>
          <w:szCs w:val="28"/>
        </w:rPr>
        <w:t xml:space="preserve">Characterization of the Chicken Melanocortin 5 Receptor </w:t>
      </w:r>
      <w:r w:rsidR="00BA5243">
        <w:rPr>
          <w:rFonts w:ascii="Times New Roman" w:eastAsia="宋体" w:hAnsi="Times New Roman" w:cs="Times New Roman"/>
          <w:b/>
          <w:sz w:val="28"/>
          <w:szCs w:val="28"/>
        </w:rPr>
        <w:t>and its P</w:t>
      </w:r>
      <w:r w:rsidR="00A2637D" w:rsidRPr="00A2637D">
        <w:rPr>
          <w:rFonts w:ascii="Times New Roman" w:eastAsia="宋体" w:hAnsi="Times New Roman" w:cs="Times New Roman"/>
          <w:b/>
          <w:sz w:val="28"/>
          <w:szCs w:val="28"/>
        </w:rPr>
        <w:t xml:space="preserve">otential </w:t>
      </w:r>
      <w:r w:rsidR="00BA5243">
        <w:rPr>
          <w:rFonts w:ascii="Times New Roman" w:eastAsia="宋体" w:hAnsi="Times New Roman" w:cs="Times New Roman"/>
          <w:b/>
          <w:sz w:val="28"/>
          <w:szCs w:val="28"/>
        </w:rPr>
        <w:t>R</w:t>
      </w:r>
      <w:r w:rsidR="00A2637D" w:rsidRPr="00A2637D">
        <w:rPr>
          <w:rFonts w:ascii="Times New Roman" w:eastAsia="宋体" w:hAnsi="Times New Roman" w:cs="Times New Roman"/>
          <w:b/>
          <w:sz w:val="28"/>
          <w:szCs w:val="28"/>
        </w:rPr>
        <w:t>ole</w:t>
      </w:r>
      <w:r w:rsidRPr="00D35BF1">
        <w:rPr>
          <w:rFonts w:ascii="Times New Roman" w:eastAsia="宋体" w:hAnsi="Times New Roman" w:cs="Times New Roman"/>
          <w:b/>
          <w:sz w:val="28"/>
          <w:szCs w:val="28"/>
        </w:rPr>
        <w:t xml:space="preserve"> in Regulating Hepatic Glucolipid Metabolism</w:t>
      </w:r>
    </w:p>
    <w:p w14:paraId="11AED804" w14:textId="77777777" w:rsidR="00FD50F6" w:rsidRPr="00D35BF1" w:rsidRDefault="00FD50F6" w:rsidP="00FD50F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A1DB54" w14:textId="77777777" w:rsidR="00FD50F6" w:rsidRPr="00D35BF1" w:rsidRDefault="00FD50F6" w:rsidP="00FD50F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35BF1">
        <w:rPr>
          <w:rFonts w:ascii="Times New Roman" w:eastAsia="宋体" w:hAnsi="Times New Roman" w:cs="Times New Roman" w:hint="eastAsia"/>
          <w:b/>
          <w:sz w:val="24"/>
          <w:szCs w:val="24"/>
        </w:rPr>
        <w:t>Authors:</w:t>
      </w:r>
    </w:p>
    <w:p w14:paraId="4C69E4CE" w14:textId="07B780C2" w:rsidR="00A92EE1" w:rsidRPr="00D35BF1" w:rsidRDefault="00913007" w:rsidP="00C36A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BF1">
        <w:rPr>
          <w:rFonts w:ascii="Times New Roman" w:eastAsia="宋体" w:hAnsi="Times New Roman" w:cs="Times New Roman"/>
          <w:sz w:val="24"/>
          <w:szCs w:val="24"/>
        </w:rPr>
        <w:t xml:space="preserve">Xiao Zhang,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Jiancheng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Su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Tianjiao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 Huang, Xinglong Wang,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Chenlei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 Wu, Jing Li, Juan Li,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Jiannan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 Zhang, </w:t>
      </w:r>
      <w:proofErr w:type="spellStart"/>
      <w:r w:rsidRPr="00D35BF1">
        <w:rPr>
          <w:rFonts w:ascii="Times New Roman" w:eastAsia="宋体" w:hAnsi="Times New Roman" w:cs="Times New Roman"/>
          <w:sz w:val="24"/>
          <w:szCs w:val="24"/>
        </w:rPr>
        <w:t>Yajun</w:t>
      </w:r>
      <w:proofErr w:type="spellEnd"/>
      <w:r w:rsidRPr="00D35BF1">
        <w:rPr>
          <w:rFonts w:ascii="Times New Roman" w:eastAsia="宋体" w:hAnsi="Times New Roman" w:cs="Times New Roman"/>
          <w:sz w:val="24"/>
          <w:szCs w:val="24"/>
        </w:rPr>
        <w:t xml:space="preserve"> Wang</w:t>
      </w:r>
    </w:p>
    <w:p w14:paraId="3E078F15" w14:textId="77777777" w:rsidR="00A92EE1" w:rsidRDefault="00A92EE1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98405CD" w14:textId="62E9CA62" w:rsidR="00C36AF1" w:rsidRDefault="0083793D" w:rsidP="00C36AF1">
      <w:pPr>
        <w:rPr>
          <w:rFonts w:ascii="Times New Roman" w:hAnsi="Times New Roman" w:cs="Times New Roman"/>
          <w:sz w:val="18"/>
          <w:szCs w:val="18"/>
        </w:rPr>
      </w:pPr>
      <w:r w:rsidRPr="0083793D"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Pr="0083793D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1</w:t>
      </w:r>
      <w:r w:rsidRPr="0083793D">
        <w:rPr>
          <w:rFonts w:ascii="Times New Roman" w:hAnsi="Times New Roman"/>
          <w:b/>
          <w:sz w:val="22"/>
        </w:rPr>
        <w:t xml:space="preserve">. </w:t>
      </w:r>
      <w:r w:rsidRPr="0083793D">
        <w:rPr>
          <w:rFonts w:ascii="Times New Roman" w:hAnsi="Times New Roman"/>
          <w:sz w:val="22"/>
        </w:rPr>
        <w:t xml:space="preserve">Primers used in this </w:t>
      </w:r>
      <w:proofErr w:type="spellStart"/>
      <w:r w:rsidRPr="0083793D">
        <w:rPr>
          <w:rFonts w:ascii="Times New Roman" w:hAnsi="Times New Roman"/>
          <w:sz w:val="22"/>
        </w:rPr>
        <w:t>study</w:t>
      </w:r>
      <w:r w:rsidR="00153CA2" w:rsidRPr="00153CA2">
        <w:rPr>
          <w:rFonts w:ascii="Times New Roman" w:hAnsi="Times New Roman" w:hint="eastAsia"/>
          <w:sz w:val="22"/>
          <w:vertAlign w:val="superscript"/>
        </w:rPr>
        <w:t>a</w:t>
      </w:r>
      <w:proofErr w:type="spellEnd"/>
    </w:p>
    <w:p w14:paraId="0F1EAF0B" w14:textId="77777777" w:rsidR="00A92EE1" w:rsidRDefault="00A92EE1" w:rsidP="00C36AF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9941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987"/>
        <w:gridCol w:w="5824"/>
      </w:tblGrid>
      <w:tr w:rsidR="00B13990" w:rsidRPr="00DF6E70" w14:paraId="398405D2" w14:textId="77777777" w:rsidTr="00677208">
        <w:trPr>
          <w:trHeight w:val="39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405CE" w14:textId="77777777" w:rsidR="00B13990" w:rsidRPr="00DF6E70" w:rsidRDefault="00B13990">
            <w:pPr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</w:pPr>
            <w:r w:rsidRPr="00DF6E7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405CF" w14:textId="77777777" w:rsidR="00B13990" w:rsidRPr="00DF6E70" w:rsidRDefault="00B139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6E70">
              <w:rPr>
                <w:rFonts w:ascii="Times New Roman" w:hAnsi="Times New Roman" w:cs="Times New Roman"/>
                <w:b/>
                <w:bCs/>
                <w:szCs w:val="21"/>
              </w:rPr>
              <w:t>Sense/antisense</w:t>
            </w:r>
          </w:p>
        </w:tc>
        <w:tc>
          <w:tcPr>
            <w:tcW w:w="5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405D0" w14:textId="77777777" w:rsidR="00B13990" w:rsidRPr="00DF6E70" w:rsidRDefault="00B139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6E70">
              <w:rPr>
                <w:rFonts w:ascii="Times New Roman" w:hAnsi="Times New Roman" w:cs="Times New Roman"/>
                <w:b/>
                <w:bCs/>
                <w:szCs w:val="21"/>
              </w:rPr>
              <w:t>Primer sequence (5’-3’)</w:t>
            </w:r>
          </w:p>
        </w:tc>
      </w:tr>
      <w:tr w:rsidR="00345F36" w:rsidRPr="00DF6E70" w14:paraId="47B552A7" w14:textId="77777777" w:rsidTr="00DF6E70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1A64B" w14:textId="4BF7B1FC" w:rsidR="00345F36" w:rsidRPr="00DF6E70" w:rsidRDefault="00345F36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rimers for cloning of chicken MC5R coding sequence</w:t>
            </w:r>
          </w:p>
        </w:tc>
      </w:tr>
      <w:tr w:rsidR="00B13990" w:rsidRPr="00DF6E70" w14:paraId="398405D9" w14:textId="77777777" w:rsidTr="00677208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5" w14:textId="582E2956" w:rsidR="00B13990" w:rsidRPr="00156998" w:rsidRDefault="00345F3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MC5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6" w14:textId="77777777" w:rsidR="00B13990" w:rsidRPr="00DF6E70" w:rsidRDefault="00B13990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7" w14:textId="37C8F151" w:rsidR="00B13990" w:rsidRPr="00DF6E70" w:rsidRDefault="00284F22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cgaattc</w:t>
            </w:r>
            <w:r w:rsidR="009B26E1"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CAGACATGAACACATCCCTCGCAA</w:t>
            </w:r>
            <w:proofErr w:type="spellEnd"/>
          </w:p>
        </w:tc>
      </w:tr>
      <w:tr w:rsidR="00B13990" w:rsidRPr="00DF6E70" w14:paraId="398405DE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DA" w14:textId="77777777" w:rsidR="00B13990" w:rsidRPr="00DF6E70" w:rsidRDefault="00B139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B" w14:textId="77777777" w:rsidR="00B13990" w:rsidRPr="00DF6E70" w:rsidRDefault="00B13990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 xml:space="preserve">Antisense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C" w14:textId="1DEF89F0" w:rsidR="00B13990" w:rsidRPr="00DF6E70" w:rsidRDefault="00284F22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cgaattc</w:t>
            </w:r>
            <w:r w:rsidR="00B56A70"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CCTAATATTTGTTTGATAACCCAC</w:t>
            </w:r>
            <w:proofErr w:type="spellEnd"/>
          </w:p>
        </w:tc>
      </w:tr>
      <w:tr w:rsidR="00677208" w:rsidRPr="00DF6E70" w14:paraId="41504097" w14:textId="77777777" w:rsidTr="00EF671A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9C6F" w14:textId="7890D415" w:rsidR="00677208" w:rsidRPr="00156998" w:rsidRDefault="00773BB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56998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rimers for 5</w:t>
            </w:r>
            <w:r w:rsidR="007771C1" w:rsidRPr="00156998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’</w:t>
            </w:r>
            <w:r w:rsidRPr="00156998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-RACE</w:t>
            </w:r>
          </w:p>
        </w:tc>
      </w:tr>
      <w:tr w:rsidR="00156998" w:rsidRPr="00DF6E70" w14:paraId="7EAACA42" w14:textId="77777777" w:rsidTr="0015699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4C917C" w14:textId="1E1E44D7" w:rsidR="00156998" w:rsidRPr="00156998" w:rsidRDefault="00156998" w:rsidP="00156998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MC5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1761DD5" w14:textId="32BDD6AF" w:rsidR="00156998" w:rsidRPr="00156998" w:rsidRDefault="00156998" w:rsidP="00156998">
            <w:pPr>
              <w:rPr>
                <w:rFonts w:ascii="Times New Roman" w:hAnsi="Times New Roman" w:cs="Times New Roman" w:hint="eastAsia"/>
                <w:szCs w:val="21"/>
              </w:rPr>
            </w:pPr>
            <w:r w:rsidRPr="00156998">
              <w:rPr>
                <w:rFonts w:ascii="Times New Roman" w:hAnsi="Times New Roman" w:cs="Times New Roman"/>
                <w:szCs w:val="21"/>
              </w:rPr>
              <w:t>Antisense 1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0B6361C7" w14:textId="6DF52329" w:rsidR="00156998" w:rsidRPr="00DF6E70" w:rsidRDefault="009B4675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9B467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TGTCATGATGTTGTGGTAACGCAGGGCATAG</w:t>
            </w:r>
          </w:p>
        </w:tc>
      </w:tr>
      <w:tr w:rsidR="00156998" w:rsidRPr="00DF6E70" w14:paraId="4919DC0F" w14:textId="77777777" w:rsidTr="00E5079F">
        <w:trPr>
          <w:trHeight w:val="368"/>
        </w:trPr>
        <w:tc>
          <w:tcPr>
            <w:tcW w:w="21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9E6914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C321E53" w14:textId="02DEA53D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156998">
              <w:rPr>
                <w:rFonts w:ascii="Times New Roman" w:hAnsi="Times New Roman" w:cs="Times New Roman"/>
                <w:szCs w:val="21"/>
              </w:rPr>
              <w:t>Antisense 2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19C22BDF" w14:textId="67104B21" w:rsidR="00156998" w:rsidRPr="00DF6E70" w:rsidRDefault="00A822D4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A822D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TCTACTGCTATTGCCAGCAAACTGCACATGG</w:t>
            </w:r>
          </w:p>
        </w:tc>
      </w:tr>
      <w:tr w:rsidR="00156998" w:rsidRPr="00DF6E70" w14:paraId="283E0B38" w14:textId="77777777" w:rsidTr="00563756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C37B" w14:textId="43D110E4" w:rsidR="00156998" w:rsidRPr="00156998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Primers for 3</w:t>
            </w: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’</w:t>
            </w: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-RACE</w:t>
            </w:r>
          </w:p>
        </w:tc>
      </w:tr>
      <w:tr w:rsidR="00156998" w:rsidRPr="00DF6E70" w14:paraId="7FF991C1" w14:textId="77777777" w:rsidTr="0015699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3CB7D7" w14:textId="6C36E7CD" w:rsidR="00156998" w:rsidRPr="00156998" w:rsidRDefault="00156998" w:rsidP="00156998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56998">
              <w:rPr>
                <w:rFonts w:ascii="Times New Roman" w:hAnsi="Times New Roman" w:cs="Times New Roman"/>
                <w:i/>
                <w:iCs/>
                <w:szCs w:val="21"/>
              </w:rPr>
              <w:t>MC5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9658C58" w14:textId="1A731DB0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156998">
              <w:rPr>
                <w:rFonts w:ascii="Times New Roman" w:hAnsi="Times New Roman" w:cs="Times New Roman"/>
                <w:szCs w:val="21"/>
              </w:rPr>
              <w:t>Antisense 1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7C5F29E" w14:textId="5E46148E" w:rsidR="00156998" w:rsidRPr="00DF6E70" w:rsidRDefault="00200D3E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00D3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TGCTTTGCCTGGGTACAACTCTGTCCATC</w:t>
            </w:r>
          </w:p>
        </w:tc>
      </w:tr>
      <w:tr w:rsidR="00156998" w:rsidRPr="00DF6E70" w14:paraId="292CDFFD" w14:textId="77777777" w:rsidTr="002510FA">
        <w:trPr>
          <w:trHeight w:val="368"/>
        </w:trPr>
        <w:tc>
          <w:tcPr>
            <w:tcW w:w="21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E924BD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2332B85" w14:textId="4D469B70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156998">
              <w:rPr>
                <w:rFonts w:ascii="Times New Roman" w:hAnsi="Times New Roman" w:cs="Times New Roman"/>
                <w:szCs w:val="21"/>
              </w:rPr>
              <w:t>Antisense 2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40196462" w14:textId="74ACC20C" w:rsidR="00156998" w:rsidRPr="00DF6E70" w:rsidRDefault="00200D3E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00D3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TATAGCGTGAGAATGGTCTGTGGGTTATC</w:t>
            </w:r>
          </w:p>
        </w:tc>
      </w:tr>
      <w:tr w:rsidR="00156998" w:rsidRPr="00DF6E70" w14:paraId="565824FD" w14:textId="77777777" w:rsidTr="00DF6E70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31062" w14:textId="784E17D4" w:rsidR="00156998" w:rsidRPr="00DF6E70" w:rsidRDefault="00156998" w:rsidP="00156998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rimers for amplification of cMC5R promoter regions</w:t>
            </w:r>
          </w:p>
        </w:tc>
      </w:tr>
      <w:tr w:rsidR="00156998" w:rsidRPr="00DF6E70" w14:paraId="398405E3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DF" w14:textId="452DC0EA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MC5R-P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E0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 xml:space="preserve">Sense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E1" w14:textId="6AA9AFD4" w:rsidR="00156998" w:rsidRPr="00DF6E70" w:rsidRDefault="00156998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ctgcgatctaagtaagcttCCAAGGGTCTGGCCTGCAG</w:t>
            </w:r>
          </w:p>
        </w:tc>
      </w:tr>
      <w:tr w:rsidR="00156998" w:rsidRPr="00DF6E70" w14:paraId="398405E8" w14:textId="77777777" w:rsidTr="00677208">
        <w:trPr>
          <w:trHeight w:val="361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E4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E5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 xml:space="preserve">Antisense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E6" w14:textId="6963D2E4" w:rsidR="00156998" w:rsidRPr="00DF6E70" w:rsidRDefault="00156998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accggaatgccaagcttCAGAGCTGCTCCTTCAGCTG</w:t>
            </w:r>
            <w:proofErr w:type="spellEnd"/>
          </w:p>
        </w:tc>
      </w:tr>
      <w:tr w:rsidR="00156998" w:rsidRPr="00DF6E70" w14:paraId="398405ED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E9" w14:textId="64EA92D2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MC5R-P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EA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 xml:space="preserve">Sense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EB" w14:textId="4F9E2800" w:rsidR="00156998" w:rsidRPr="00DF6E70" w:rsidRDefault="00156998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ctgcgatctaagtaagcttACATTGTATAGCCCCATCAT</w:t>
            </w:r>
          </w:p>
        </w:tc>
      </w:tr>
      <w:tr w:rsidR="00156998" w:rsidRPr="00DF6E70" w14:paraId="398405F2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EE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EF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 xml:space="preserve">Antisense 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F0" w14:textId="0A0F9DD4" w:rsidR="00156998" w:rsidRPr="00DF6E70" w:rsidRDefault="00156998" w:rsidP="00156998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accggaatgccaagcttCAGAGCTGCTCCTTCAGCTG</w:t>
            </w:r>
            <w:proofErr w:type="spellEnd"/>
          </w:p>
        </w:tc>
      </w:tr>
      <w:tr w:rsidR="00156998" w:rsidRPr="00DF6E70" w14:paraId="398405F9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F5" w14:textId="68FD30C0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MC5R-P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F6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F7" w14:textId="04955FDB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ctgcgatctaagtaagcttGCAAGTATTTGCAAATGCAG</w:t>
            </w:r>
          </w:p>
        </w:tc>
      </w:tr>
      <w:tr w:rsidR="00156998" w:rsidRPr="00DF6E70" w14:paraId="398405FE" w14:textId="77777777" w:rsidTr="00677208">
        <w:trPr>
          <w:trHeight w:val="361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FA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FB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5FC" w14:textId="264B8DD4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accggaatgccaagcttCAGAGCTGCTCCTTCAGCTG</w:t>
            </w:r>
            <w:proofErr w:type="spellEnd"/>
          </w:p>
        </w:tc>
      </w:tr>
      <w:tr w:rsidR="00156998" w:rsidRPr="00DF6E70" w14:paraId="39840603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5FF" w14:textId="53E5B0B4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MC5R-P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00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01" w14:textId="43CEC18C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ctgcgatctaagtaagcttCACAGTTTGAGTACTGAAGTC</w:t>
            </w:r>
          </w:p>
        </w:tc>
      </w:tr>
      <w:tr w:rsidR="00156998" w:rsidRPr="00DF6E70" w14:paraId="39840608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04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05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06" w14:textId="0423D898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70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taccggaatgccaagcttCAGAGCTGCTCCTTCAGCTG</w:t>
            </w:r>
            <w:proofErr w:type="spellEnd"/>
          </w:p>
        </w:tc>
      </w:tr>
      <w:tr w:rsidR="00156998" w:rsidRPr="00DF6E70" w14:paraId="4A36C7C9" w14:textId="77777777" w:rsidTr="00DF6E70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90BCF" w14:textId="6A68A3AE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6E70">
              <w:rPr>
                <w:rFonts w:ascii="Times New Roman" w:hAnsi="Times New Roman" w:cs="Times New Roman"/>
                <w:i/>
                <w:iCs/>
                <w:szCs w:val="21"/>
              </w:rPr>
              <w:t>Primers for construction of chicken MC5R-HiBiT</w:t>
            </w:r>
          </w:p>
        </w:tc>
      </w:tr>
      <w:tr w:rsidR="00156998" w:rsidRPr="00DF6E70" w14:paraId="3984060D" w14:textId="77777777" w:rsidTr="00677208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09" w14:textId="794174F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MC5R-HiBi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0A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0B" w14:textId="19A8793F" w:rsidR="00156998" w:rsidRPr="00DF6E70" w:rsidRDefault="00D6211B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TGGCTCGAGCGGTGGCCGAATTCTATGAACA</w:t>
            </w:r>
          </w:p>
        </w:tc>
      </w:tr>
      <w:tr w:rsidR="00156998" w:rsidRPr="00DF6E70" w14:paraId="39840612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0E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0F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10" w14:textId="392473C6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TGTGCTGGATATCTGCAGAATTCTCAATATT</w:t>
            </w:r>
          </w:p>
        </w:tc>
      </w:tr>
      <w:tr w:rsidR="00156998" w:rsidRPr="00DF6E70" w14:paraId="2D4CA49C" w14:textId="77777777" w:rsidTr="00DF6E70">
        <w:trPr>
          <w:trHeight w:val="368"/>
        </w:trPr>
        <w:tc>
          <w:tcPr>
            <w:tcW w:w="99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9A786" w14:textId="683F95F4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6E70">
              <w:rPr>
                <w:rFonts w:ascii="Times New Roman" w:hAnsi="Times New Roman" w:cs="Times New Roman"/>
                <w:i/>
                <w:iCs/>
                <w:szCs w:val="21"/>
              </w:rPr>
              <w:t>Primers for qRT-PCR</w:t>
            </w:r>
          </w:p>
        </w:tc>
      </w:tr>
      <w:tr w:rsidR="00156998" w:rsidRPr="00DF6E70" w14:paraId="39840619" w14:textId="77777777" w:rsidTr="00677208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15" w14:textId="1794405B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THRSP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16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17" w14:textId="30F970EC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TTCTGACCGACCTCACCAA</w:t>
            </w:r>
          </w:p>
        </w:tc>
      </w:tr>
      <w:tr w:rsidR="00156998" w:rsidRPr="00DF6E70" w14:paraId="3984061E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1A" w14:textId="77777777" w:rsidR="00156998" w:rsidRPr="00C262A6" w:rsidRDefault="00156998" w:rsidP="001569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1B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1C" w14:textId="4B40934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TGGGACTTGGCACAGGAAT</w:t>
            </w:r>
          </w:p>
        </w:tc>
      </w:tr>
      <w:tr w:rsidR="00156998" w:rsidRPr="00DF6E70" w14:paraId="39840623" w14:textId="77777777" w:rsidTr="00677208">
        <w:trPr>
          <w:trHeight w:val="383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1F" w14:textId="34F82B53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ACA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20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21" w14:textId="370F9D5E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GTGGTGGAGTTCCAGTTCA</w:t>
            </w:r>
          </w:p>
        </w:tc>
      </w:tr>
      <w:tr w:rsidR="00156998" w:rsidRPr="00DF6E70" w14:paraId="39840628" w14:textId="77777777" w:rsidTr="00677208">
        <w:trPr>
          <w:trHeight w:val="361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24" w14:textId="77777777" w:rsidR="00156998" w:rsidRPr="00C262A6" w:rsidRDefault="00156998" w:rsidP="001569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25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26" w14:textId="5702F1AB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GAGACCATCCCTCCCATCC</w:t>
            </w:r>
          </w:p>
        </w:tc>
      </w:tr>
      <w:tr w:rsidR="00156998" w:rsidRPr="00DF6E70" w14:paraId="3984062D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29" w14:textId="703FC746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MC5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2A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2B" w14:textId="04F310FE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GAAGGGTTGCAGGAGATGAAG</w:t>
            </w:r>
          </w:p>
        </w:tc>
      </w:tr>
      <w:tr w:rsidR="00156998" w:rsidRPr="00DF6E70" w14:paraId="39840632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2E" w14:textId="77777777" w:rsidR="00156998" w:rsidRPr="00C262A6" w:rsidRDefault="00156998" w:rsidP="001569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2F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30" w14:textId="4C731011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GCTTACAATGCCCAGGGTTAG</w:t>
            </w:r>
          </w:p>
        </w:tc>
      </w:tr>
      <w:tr w:rsidR="00156998" w:rsidRPr="00DF6E70" w14:paraId="39840637" w14:textId="77777777" w:rsidTr="00677208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33" w14:textId="1C5E7EDD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ELOVL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34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35" w14:textId="18A89924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CAGTGGATGCAGGAGAAC</w:t>
            </w:r>
          </w:p>
        </w:tc>
      </w:tr>
      <w:tr w:rsidR="00156998" w:rsidRPr="00DF6E70" w14:paraId="3984063C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38" w14:textId="77777777" w:rsidR="00156998" w:rsidRPr="00C262A6" w:rsidRDefault="00156998" w:rsidP="001569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39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3A" w14:textId="1DADE5D8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CAGCAAGGCTCAGGGAC</w:t>
            </w:r>
          </w:p>
        </w:tc>
      </w:tr>
      <w:tr w:rsidR="00156998" w:rsidRPr="00DF6E70" w14:paraId="39840641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3D" w14:textId="3E61D8C9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SC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3E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3F" w14:textId="28873D6F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GCTGACAAAGTGGTGATG</w:t>
            </w:r>
          </w:p>
        </w:tc>
      </w:tr>
      <w:tr w:rsidR="00156998" w:rsidRPr="00DF6E70" w14:paraId="39840646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42" w14:textId="77777777" w:rsidR="00156998" w:rsidRPr="00C262A6" w:rsidRDefault="00156998" w:rsidP="0015699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3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44" w14:textId="7D3BE98C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GGATGGCTGGAATGAAG</w:t>
            </w:r>
          </w:p>
        </w:tc>
      </w:tr>
      <w:tr w:rsidR="00156998" w:rsidRPr="00DF6E70" w14:paraId="3984064B" w14:textId="77777777" w:rsidTr="00677208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7" w14:textId="2891DCFB" w:rsidR="00156998" w:rsidRPr="00C262A6" w:rsidRDefault="00156998" w:rsidP="0015699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62A6">
              <w:rPr>
                <w:rFonts w:ascii="Times New Roman" w:hAnsi="Times New Roman" w:cs="Times New Roman"/>
                <w:i/>
                <w:iCs/>
                <w:szCs w:val="21"/>
              </w:rPr>
              <w:t>FAS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8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9" w14:textId="468C2136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GCGTGCTATGCTTGCC</w:t>
            </w:r>
          </w:p>
        </w:tc>
      </w:tr>
      <w:tr w:rsidR="00156998" w:rsidRPr="00DF6E70" w14:paraId="39840650" w14:textId="77777777" w:rsidTr="00677208">
        <w:trPr>
          <w:trHeight w:val="368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4C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D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4E" w14:textId="02F1868E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GTCCGTGACGAATTGCTTTAT</w:t>
            </w:r>
          </w:p>
        </w:tc>
      </w:tr>
      <w:tr w:rsidR="00156998" w:rsidRPr="00DF6E70" w14:paraId="39840655" w14:textId="77777777" w:rsidTr="00677208">
        <w:trPr>
          <w:trHeight w:val="368"/>
        </w:trPr>
        <w:tc>
          <w:tcPr>
            <w:tcW w:w="21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40651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652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0653" w14:textId="77777777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CCCAGACATCAGGGTGTGATG</w:t>
            </w:r>
          </w:p>
        </w:tc>
      </w:tr>
      <w:tr w:rsidR="00156998" w:rsidRPr="00DF6E70" w14:paraId="3984065A" w14:textId="77777777" w:rsidTr="00677208">
        <w:trPr>
          <w:trHeight w:val="374"/>
        </w:trPr>
        <w:tc>
          <w:tcPr>
            <w:tcW w:w="2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40656" w14:textId="77777777" w:rsidR="00156998" w:rsidRPr="00DF6E70" w:rsidRDefault="00156998" w:rsidP="00156998">
            <w:pPr>
              <w:widowControl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40657" w14:textId="77777777" w:rsidR="00156998" w:rsidRPr="00DF6E70" w:rsidRDefault="00156998" w:rsidP="00156998">
            <w:pPr>
              <w:rPr>
                <w:rFonts w:ascii="Times New Roman" w:hAnsi="Times New Roman" w:cs="Times New Roman"/>
                <w:szCs w:val="21"/>
              </w:rPr>
            </w:pPr>
            <w:r w:rsidRPr="00DF6E7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40658" w14:textId="77777777" w:rsidR="00156998" w:rsidRPr="00DF6E70" w:rsidRDefault="00156998" w:rsidP="00156998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F6E70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GTTGGTGACAATACCGTGTTCAAT </w:t>
            </w:r>
          </w:p>
        </w:tc>
      </w:tr>
    </w:tbl>
    <w:p w14:paraId="3984065B" w14:textId="77777777" w:rsidR="00C36AF1" w:rsidRDefault="00C36AF1" w:rsidP="00C36AF1">
      <w:pPr>
        <w:widowControl/>
        <w:jc w:val="left"/>
        <w:rPr>
          <w:rFonts w:ascii="TimesNewRoman" w:hAnsi="TimesNewRoman" w:hint="eastAsia"/>
          <w:b/>
          <w:bCs/>
          <w:color w:val="000000"/>
          <w:sz w:val="20"/>
          <w:szCs w:val="20"/>
        </w:rPr>
      </w:pPr>
    </w:p>
    <w:p w14:paraId="0275D682" w14:textId="015DF1F4" w:rsidR="00C36AF1" w:rsidRPr="00524EB8" w:rsidRDefault="004F6A8F" w:rsidP="00C36AF1">
      <w:pPr>
        <w:widowControl/>
        <w:jc w:val="left"/>
        <w:rPr>
          <w:rFonts w:ascii="TimesNewRoman" w:hAnsi="TimesNewRoman"/>
          <w:b/>
          <w:bCs/>
          <w:color w:val="000000"/>
          <w:sz w:val="20"/>
          <w:szCs w:val="20"/>
        </w:rPr>
      </w:pPr>
      <w:proofErr w:type="spellStart"/>
      <w:r w:rsidRPr="004F6A8F">
        <w:rPr>
          <w:rFonts w:ascii="TimesNewRoman" w:hAnsi="TimesNewRoman"/>
          <w:b/>
          <w:bCs/>
          <w:color w:val="000000"/>
          <w:sz w:val="20"/>
          <w:szCs w:val="20"/>
          <w:vertAlign w:val="superscript"/>
        </w:rPr>
        <w:t>a</w:t>
      </w:r>
      <w:r w:rsidRPr="004F6A8F">
        <w:rPr>
          <w:rFonts w:ascii="TimesNewRoman" w:hAnsi="TimesNewRoman"/>
          <w:b/>
          <w:bCs/>
          <w:color w:val="000000"/>
          <w:sz w:val="20"/>
          <w:szCs w:val="20"/>
        </w:rPr>
        <w:t>All</w:t>
      </w:r>
      <w:proofErr w:type="spellEnd"/>
      <w:r w:rsidRPr="004F6A8F">
        <w:rPr>
          <w:rFonts w:ascii="TimesNewRoman" w:hAnsi="TimesNewRoman"/>
          <w:b/>
          <w:bCs/>
          <w:color w:val="000000"/>
          <w:sz w:val="20"/>
          <w:szCs w:val="20"/>
        </w:rPr>
        <w:t xml:space="preserve"> primers were synthesized by BGI (</w:t>
      </w:r>
      <w:smartTag w:uri="urn:schemas-microsoft-com:office:smarttags" w:element="place">
        <w:smartTag w:uri="urn:schemas-microsoft-com:office:smarttags" w:element="country-region">
          <w:r w:rsidRPr="004F6A8F">
            <w:rPr>
              <w:rFonts w:ascii="TimesNewRoman" w:hAnsi="TimesNewRoman"/>
              <w:b/>
              <w:bCs/>
              <w:color w:val="000000"/>
              <w:sz w:val="20"/>
              <w:szCs w:val="20"/>
            </w:rPr>
            <w:t>China</w:t>
          </w:r>
        </w:smartTag>
      </w:smartTag>
      <w:r w:rsidRPr="004F6A8F">
        <w:rPr>
          <w:rFonts w:ascii="TimesNewRoman" w:hAnsi="TimesNewRoman"/>
          <w:b/>
          <w:bCs/>
          <w:color w:val="000000"/>
          <w:sz w:val="20"/>
          <w:szCs w:val="20"/>
        </w:rPr>
        <w:t>).</w:t>
      </w:r>
    </w:p>
    <w:sectPr w:rsidR="00C36AF1" w:rsidRPr="00524EB8" w:rsidSect="00C36AF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53DB1" w14:textId="77777777" w:rsidR="00C2567A" w:rsidRDefault="00C2567A" w:rsidP="00B13990">
      <w:r>
        <w:separator/>
      </w:r>
    </w:p>
  </w:endnote>
  <w:endnote w:type="continuationSeparator" w:id="0">
    <w:p w14:paraId="62C6BA58" w14:textId="77777777" w:rsidR="00C2567A" w:rsidRDefault="00C2567A" w:rsidP="00B13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b33346.I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E2B0B" w14:textId="77777777" w:rsidR="00C2567A" w:rsidRDefault="00C2567A" w:rsidP="00B13990">
      <w:r>
        <w:separator/>
      </w:r>
    </w:p>
  </w:footnote>
  <w:footnote w:type="continuationSeparator" w:id="0">
    <w:p w14:paraId="6759E45E" w14:textId="77777777" w:rsidR="00C2567A" w:rsidRDefault="00C2567A" w:rsidP="00B13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71"/>
    <w:rsid w:val="000972AC"/>
    <w:rsid w:val="000D3209"/>
    <w:rsid w:val="00153CA2"/>
    <w:rsid w:val="00156998"/>
    <w:rsid w:val="001E3071"/>
    <w:rsid w:val="00200D3E"/>
    <w:rsid w:val="00252872"/>
    <w:rsid w:val="00284F22"/>
    <w:rsid w:val="00310F90"/>
    <w:rsid w:val="003151ED"/>
    <w:rsid w:val="00345F36"/>
    <w:rsid w:val="00351011"/>
    <w:rsid w:val="003F222B"/>
    <w:rsid w:val="00400784"/>
    <w:rsid w:val="00414D88"/>
    <w:rsid w:val="004227D6"/>
    <w:rsid w:val="004F0A72"/>
    <w:rsid w:val="004F6A8F"/>
    <w:rsid w:val="00524EB8"/>
    <w:rsid w:val="005313EF"/>
    <w:rsid w:val="00677208"/>
    <w:rsid w:val="006976EA"/>
    <w:rsid w:val="006B54DA"/>
    <w:rsid w:val="006C5447"/>
    <w:rsid w:val="007544F5"/>
    <w:rsid w:val="00761FFF"/>
    <w:rsid w:val="00773BB1"/>
    <w:rsid w:val="007771C1"/>
    <w:rsid w:val="0083793D"/>
    <w:rsid w:val="008546A1"/>
    <w:rsid w:val="00913007"/>
    <w:rsid w:val="0092534F"/>
    <w:rsid w:val="00985CC4"/>
    <w:rsid w:val="009B26E1"/>
    <w:rsid w:val="009B27B9"/>
    <w:rsid w:val="009B4675"/>
    <w:rsid w:val="00A2637D"/>
    <w:rsid w:val="00A822D4"/>
    <w:rsid w:val="00A92EE1"/>
    <w:rsid w:val="00A97C67"/>
    <w:rsid w:val="00AE27E2"/>
    <w:rsid w:val="00AF4068"/>
    <w:rsid w:val="00B13990"/>
    <w:rsid w:val="00B56A70"/>
    <w:rsid w:val="00BA28E0"/>
    <w:rsid w:val="00BA5243"/>
    <w:rsid w:val="00C03083"/>
    <w:rsid w:val="00C2567A"/>
    <w:rsid w:val="00C262A6"/>
    <w:rsid w:val="00C35B0C"/>
    <w:rsid w:val="00C36AF1"/>
    <w:rsid w:val="00C37484"/>
    <w:rsid w:val="00CE790E"/>
    <w:rsid w:val="00D35BF1"/>
    <w:rsid w:val="00D6211B"/>
    <w:rsid w:val="00D66D24"/>
    <w:rsid w:val="00DC2AC7"/>
    <w:rsid w:val="00DF6E70"/>
    <w:rsid w:val="00E41EAB"/>
    <w:rsid w:val="00E67819"/>
    <w:rsid w:val="00E81808"/>
    <w:rsid w:val="00F07DAB"/>
    <w:rsid w:val="00F84AE9"/>
    <w:rsid w:val="00FD50F6"/>
    <w:rsid w:val="00FD7A13"/>
    <w:rsid w:val="00FE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2"/>
    </o:shapelayout>
  </w:shapeDefaults>
  <w:decimalSymbol w:val="."/>
  <w:listSeparator w:val=","/>
  <w14:docId w14:val="3984055A"/>
  <w15:chartTrackingRefBased/>
  <w15:docId w15:val="{8B20C095-33BE-4255-A450-49F203218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A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36AF1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table" w:styleId="a3">
    <w:name w:val="Table Grid"/>
    <w:basedOn w:val="a1"/>
    <w:qFormat/>
    <w:rsid w:val="00C36AF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3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39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3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3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海坤</dc:creator>
  <cp:keywords/>
  <dc:description/>
  <cp:lastModifiedBy>张 剑南</cp:lastModifiedBy>
  <cp:revision>65</cp:revision>
  <dcterms:created xsi:type="dcterms:W3CDTF">2019-05-20T09:28:00Z</dcterms:created>
  <dcterms:modified xsi:type="dcterms:W3CDTF">2022-08-29T09:17:00Z</dcterms:modified>
</cp:coreProperties>
</file>